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  <w:t>Ct Value in urine exosomes</w:t>
      </w:r>
    </w:p>
    <w:tbl>
      <w:tblPr>
        <w:tblW w:w="586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016"/>
        <w:gridCol w:w="955"/>
        <w:gridCol w:w="1073"/>
        <w:gridCol w:w="904"/>
        <w:gridCol w:w="10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94)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ign lesion(n=46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CA(n=1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75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t Value in tissues</w:t>
      </w:r>
    </w:p>
    <w:tbl>
      <w:tblPr>
        <w:tblW w:w="384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974"/>
        <w:gridCol w:w="909"/>
        <w:gridCol w:w="10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2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CA(n=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4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NMP-22 (ELISA)</w:t>
      </w:r>
    </w:p>
    <w:tbl>
      <w:tblPr>
        <w:tblW w:w="346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536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6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CA(n=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/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480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769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8269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05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2403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2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36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038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576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884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269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46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961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692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2403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153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9134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7403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8461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942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1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3263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7692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5673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9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673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480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519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076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192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36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173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903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923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269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8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9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7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94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9230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1736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576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6923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038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019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4038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8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826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846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711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72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346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8076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319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152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3076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97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942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097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8269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986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222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8846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86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4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63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11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30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7986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930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881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4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2430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1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652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5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11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55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152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819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2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986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444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180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4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402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4652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80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958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5347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97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458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138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97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222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3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986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86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61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222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2847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597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402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256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2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5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88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02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02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236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72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1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61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569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7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02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13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7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472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958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6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680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22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13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819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80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73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03:42:16Z</dcterms:created>
  <dc:creator>26584</dc:creator>
  <cp:lastModifiedBy>搁浅 </cp:lastModifiedBy>
  <dcterms:modified xsi:type="dcterms:W3CDTF">2021-12-28T03:4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03A5E2AA52148EB847AB7FBBB653F40</vt:lpwstr>
  </property>
</Properties>
</file>